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A3A08" w14:textId="77777777" w:rsidR="00B03C31" w:rsidRDefault="00B03C31" w:rsidP="00B03C31">
      <w:pPr>
        <w:rPr>
          <w:rFonts w:ascii="Arial" w:hAnsi="Arial" w:cs="Arial"/>
          <w:b/>
          <w:bCs/>
          <w:sz w:val="22"/>
          <w:szCs w:val="22"/>
        </w:rPr>
      </w:pPr>
      <w:r w:rsidRPr="00890A94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1 Table</w:t>
      </w:r>
      <w:r w:rsidRPr="00890A94">
        <w:rPr>
          <w:rFonts w:ascii="Arial" w:hAnsi="Arial" w:cs="Arial"/>
          <w:b/>
          <w:bCs/>
          <w:sz w:val="22"/>
          <w:szCs w:val="22"/>
        </w:rPr>
        <w:t>. Fisher’s test for statistical comparison of integration profile.</w:t>
      </w:r>
    </w:p>
    <w:p w14:paraId="2E910545" w14:textId="77777777" w:rsidR="00B03C31" w:rsidRPr="00890A94" w:rsidRDefault="00B03C31" w:rsidP="00B03C31">
      <w:pPr>
        <w:rPr>
          <w:rFonts w:ascii="Arial" w:hAnsi="Arial" w:cs="Arial"/>
          <w:b/>
          <w:bCs/>
          <w:sz w:val="22"/>
          <w:szCs w:val="22"/>
        </w:rPr>
      </w:pPr>
      <w:r w:rsidRPr="00890A94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0C840308" w14:textId="77777777" w:rsidR="00B03C31" w:rsidRPr="00BD0EC0" w:rsidRDefault="00B03C31" w:rsidP="00B03C31">
      <w:pPr>
        <w:rPr>
          <w:rFonts w:ascii="Arial" w:hAnsi="Arial" w:cs="Arial"/>
          <w:b/>
          <w:i/>
          <w:sz w:val="22"/>
          <w:szCs w:val="22"/>
        </w:rPr>
      </w:pPr>
      <w:r w:rsidRPr="00BD0EC0">
        <w:rPr>
          <w:rFonts w:ascii="Arial" w:hAnsi="Arial" w:cs="Arial"/>
          <w:b/>
          <w:sz w:val="22"/>
          <w:szCs w:val="22"/>
        </w:rPr>
        <w:t xml:space="preserve">Mouse tumors from </w:t>
      </w:r>
      <w:r w:rsidRPr="00BD0EC0">
        <w:rPr>
          <w:rFonts w:ascii="Arial" w:hAnsi="Arial" w:cs="Arial"/>
          <w:b/>
          <w:i/>
          <w:sz w:val="22"/>
          <w:szCs w:val="22"/>
        </w:rPr>
        <w:t xml:space="preserve">MYC/Runx2 </w:t>
      </w:r>
      <w:r w:rsidRPr="00BD0EC0">
        <w:rPr>
          <w:rFonts w:ascii="Arial" w:hAnsi="Arial" w:cs="Arial"/>
          <w:b/>
          <w:sz w:val="22"/>
          <w:szCs w:val="22"/>
        </w:rPr>
        <w:t xml:space="preserve">mice </w:t>
      </w:r>
      <w:proofErr w:type="spellStart"/>
      <w:r w:rsidRPr="00BD0EC0">
        <w:rPr>
          <w:rFonts w:ascii="Arial" w:hAnsi="Arial" w:cs="Arial"/>
          <w:b/>
          <w:sz w:val="22"/>
          <w:szCs w:val="22"/>
        </w:rPr>
        <w:t>model</w:t>
      </w:r>
      <w:r w:rsidRPr="00BD0EC0">
        <w:rPr>
          <w:rFonts w:ascii="Arial" w:hAnsi="Arial" w:cs="Arial"/>
          <w:b/>
          <w:sz w:val="22"/>
          <w:szCs w:val="22"/>
          <w:vertAlign w:val="superscript"/>
        </w:rPr>
        <w:t>a</w:t>
      </w:r>
      <w:proofErr w:type="spellEnd"/>
    </w:p>
    <w:tbl>
      <w:tblPr>
        <w:tblW w:w="6769" w:type="pct"/>
        <w:tblLayout w:type="fixed"/>
        <w:tblLook w:val="04A0" w:firstRow="1" w:lastRow="0" w:firstColumn="1" w:lastColumn="0" w:noHBand="0" w:noVBand="1"/>
      </w:tblPr>
      <w:tblGrid>
        <w:gridCol w:w="780"/>
        <w:gridCol w:w="665"/>
        <w:gridCol w:w="526"/>
        <w:gridCol w:w="680"/>
        <w:gridCol w:w="703"/>
        <w:gridCol w:w="943"/>
        <w:gridCol w:w="855"/>
        <w:gridCol w:w="660"/>
        <w:gridCol w:w="18"/>
        <w:gridCol w:w="948"/>
        <w:gridCol w:w="703"/>
        <w:gridCol w:w="23"/>
        <w:gridCol w:w="958"/>
        <w:gridCol w:w="13"/>
        <w:gridCol w:w="1037"/>
        <w:gridCol w:w="1049"/>
        <w:gridCol w:w="1049"/>
        <w:gridCol w:w="1034"/>
      </w:tblGrid>
      <w:tr w:rsidR="00B03C31" w:rsidRPr="004A2A7E" w14:paraId="3E42CAFB" w14:textId="77777777" w:rsidTr="0071362E">
        <w:trPr>
          <w:gridAfter w:val="3"/>
          <w:wAfter w:w="1239" w:type="pct"/>
          <w:trHeight w:val="214"/>
        </w:trPr>
        <w:tc>
          <w:tcPr>
            <w:tcW w:w="3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F751103" w14:textId="77777777" w:rsidR="00B03C31" w:rsidRPr="004A2A7E" w:rsidRDefault="00B03C31" w:rsidP="0071362E">
            <w:pPr>
              <w:jc w:val="center"/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  <w:r w:rsidRPr="00370A06"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  <w:t>TSS</w:t>
            </w:r>
            <w: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  <w:t xml:space="preserve"> +/- 1 kb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1A8865" w14:textId="77777777" w:rsidR="00B03C31" w:rsidRPr="004A2A7E" w:rsidRDefault="00B03C31" w:rsidP="0071362E">
            <w:pPr>
              <w:rPr>
                <w:rFonts w:ascii="Arial" w:hAnsi="Arial"/>
                <w:color w:val="FFFFFF"/>
                <w:sz w:val="22"/>
                <w:szCs w:val="22"/>
              </w:rPr>
            </w:pPr>
            <w:r w:rsidRPr="00370A06">
              <w:rPr>
                <w:rFonts w:ascii="Arial" w:hAnsi="Arial"/>
                <w:color w:val="FFFFFF"/>
                <w:sz w:val="22"/>
                <w:szCs w:val="22"/>
              </w:rPr>
              <w:t> </w:t>
            </w:r>
          </w:p>
        </w:tc>
        <w:tc>
          <w:tcPr>
            <w:tcW w:w="20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9EF382C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NC</w:t>
            </w:r>
          </w:p>
        </w:tc>
        <w:tc>
          <w:tcPr>
            <w:tcW w:w="26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94AD3A4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6</w:t>
            </w: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6A60462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8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A02FA38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10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F460F49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12</w:t>
            </w:r>
          </w:p>
        </w:tc>
        <w:tc>
          <w:tcPr>
            <w:tcW w:w="26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DC52E4C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4</w:t>
            </w:r>
          </w:p>
        </w:tc>
        <w:tc>
          <w:tcPr>
            <w:tcW w:w="38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08DFE16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 xml:space="preserve"> 6</w:t>
            </w: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2598217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 xml:space="preserve"> 7</w:t>
            </w:r>
          </w:p>
        </w:tc>
        <w:tc>
          <w:tcPr>
            <w:tcW w:w="38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EE055A5" w14:textId="77777777" w:rsidR="00B03C31" w:rsidRPr="00340390" w:rsidRDefault="00B03C31" w:rsidP="0071362E">
            <w:pPr>
              <w:ind w:left="-8" w:firstLine="8"/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9</w:t>
            </w:r>
          </w:p>
        </w:tc>
        <w:tc>
          <w:tcPr>
            <w:tcW w:w="41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F4251A3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16</w:t>
            </w:r>
          </w:p>
        </w:tc>
      </w:tr>
      <w:tr w:rsidR="00B03C31" w:rsidRPr="004A2A7E" w14:paraId="32384D3C" w14:textId="77777777" w:rsidTr="0071362E">
        <w:trPr>
          <w:gridAfter w:val="3"/>
          <w:wAfter w:w="1239" w:type="pct"/>
          <w:trHeight w:val="205"/>
        </w:trPr>
        <w:tc>
          <w:tcPr>
            <w:tcW w:w="3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371E730" w14:textId="77777777" w:rsidR="00B03C31" w:rsidRPr="004A2A7E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3BED468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NC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E78DEC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3C5F0B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2.50E-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16E755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1.38E-4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B5ACE0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9.02E-4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B5F71A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1.14E-3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D55F3C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3.66E-4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B362E0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9.42E-3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E522A8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1.49E-46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6F8DD5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1.48E-2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A0CF2A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2.51E-08</w:t>
            </w:r>
          </w:p>
        </w:tc>
      </w:tr>
      <w:tr w:rsidR="00B03C31" w:rsidRPr="004A2A7E" w14:paraId="14CD9402" w14:textId="77777777" w:rsidTr="0071362E">
        <w:trPr>
          <w:gridAfter w:val="3"/>
          <w:wAfter w:w="1239" w:type="pct"/>
          <w:trHeight w:val="20"/>
        </w:trPr>
        <w:tc>
          <w:tcPr>
            <w:tcW w:w="3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34F7BB82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1EE1335C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407C0EB0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724C4D9A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7449FAB6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55241C5D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65610C8D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572B6539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36D71A0B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750EE5C5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5791A53C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097CD394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</w:tr>
      <w:tr w:rsidR="00B03C31" w:rsidRPr="004A2A7E" w14:paraId="268D9B0A" w14:textId="77777777" w:rsidTr="0071362E">
        <w:trPr>
          <w:trHeight w:val="187"/>
        </w:trPr>
        <w:tc>
          <w:tcPr>
            <w:tcW w:w="30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B3CFE4" w14:textId="77777777" w:rsidR="00B03C31" w:rsidRPr="004A2A7E" w:rsidRDefault="00B03C31" w:rsidP="0071362E">
            <w:pPr>
              <w:jc w:val="center"/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  <w:r w:rsidRPr="00370A06"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  <w:t>CpG</w:t>
            </w:r>
            <w: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  <w:t xml:space="preserve"> +/- 1 kb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3B3C63" w14:textId="77777777" w:rsidR="00B03C31" w:rsidRPr="00FC56E5" w:rsidRDefault="00B03C31" w:rsidP="0071362E">
            <w:pPr>
              <w:rPr>
                <w:rFonts w:ascii="Arial" w:hAnsi="Arial"/>
                <w:color w:val="FFFFFF"/>
                <w:sz w:val="20"/>
                <w:szCs w:val="22"/>
              </w:rPr>
            </w:pPr>
            <w:r w:rsidRPr="00FC56E5">
              <w:rPr>
                <w:rFonts w:ascii="Arial" w:hAnsi="Arial"/>
                <w:color w:val="FFFFFF"/>
                <w:sz w:val="20"/>
                <w:szCs w:val="22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98884A6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NC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555903F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E8BA6B7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E878E8C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174896C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1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EC8B1AD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4551197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 xml:space="preserve"> 6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E909C3B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 xml:space="preserve"> 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CC65D1F" w14:textId="77777777" w:rsidR="00B03C31" w:rsidRPr="00340390" w:rsidRDefault="00B03C31" w:rsidP="0071362E">
            <w:pPr>
              <w:ind w:left="-8" w:firstLine="8"/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9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0EF585C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16 </w:t>
            </w:r>
          </w:p>
        </w:tc>
        <w:tc>
          <w:tcPr>
            <w:tcW w:w="415" w:type="pct"/>
            <w:vAlign w:val="center"/>
          </w:tcPr>
          <w:p w14:paraId="291DA30E" w14:textId="77777777" w:rsidR="00B03C31" w:rsidRPr="004A2A7E" w:rsidRDefault="00B03C31" w:rsidP="0071362E">
            <w:r w:rsidRPr="00370A06">
              <w:rPr>
                <w:rFonts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5" w:type="pct"/>
            <w:vAlign w:val="center"/>
          </w:tcPr>
          <w:p w14:paraId="71051DA2" w14:textId="77777777" w:rsidR="00B03C31" w:rsidRPr="004A2A7E" w:rsidRDefault="00B03C31" w:rsidP="0071362E">
            <w:r w:rsidRPr="00370A06">
              <w:rPr>
                <w:rFonts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9" w:type="pct"/>
            <w:vAlign w:val="center"/>
          </w:tcPr>
          <w:p w14:paraId="6C4ECFFA" w14:textId="77777777" w:rsidR="00B03C31" w:rsidRPr="004A2A7E" w:rsidRDefault="00B03C31" w:rsidP="0071362E">
            <w:r w:rsidRPr="00370A06">
              <w:rPr>
                <w:rFonts w:ascii="Arial" w:hAnsi="Arial"/>
                <w:color w:val="000000"/>
                <w:sz w:val="22"/>
                <w:szCs w:val="22"/>
              </w:rPr>
              <w:t> </w:t>
            </w:r>
          </w:p>
        </w:tc>
      </w:tr>
      <w:tr w:rsidR="00B03C31" w:rsidRPr="004A2A7E" w14:paraId="455E6DFF" w14:textId="77777777" w:rsidTr="0071362E">
        <w:trPr>
          <w:gridAfter w:val="3"/>
          <w:wAfter w:w="1239" w:type="pct"/>
          <w:trHeight w:val="142"/>
        </w:trPr>
        <w:tc>
          <w:tcPr>
            <w:tcW w:w="30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8193CB" w14:textId="77777777" w:rsidR="00B03C31" w:rsidRPr="004A2A7E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30F9F54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NC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5FFF0F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C89601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4.44E-6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2F6DA3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6.23E-4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8DC322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1.00E-4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83BCAE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2.12E-38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EA2412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3.66E-4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769D9A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9.42E-3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891FB1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1.49E-4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91C828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1.48E-25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86DF0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3.66E-47</w:t>
            </w:r>
          </w:p>
        </w:tc>
      </w:tr>
    </w:tbl>
    <w:p w14:paraId="52AEB95C" w14:textId="77777777" w:rsidR="00B03C31" w:rsidRDefault="00B03C31" w:rsidP="00B03C31"/>
    <w:tbl>
      <w:tblPr>
        <w:tblW w:w="2264" w:type="pct"/>
        <w:tblInd w:w="-10" w:type="dxa"/>
        <w:tblLayout w:type="fixed"/>
        <w:tblLook w:val="04A0" w:firstRow="1" w:lastRow="0" w:firstColumn="1" w:lastColumn="0" w:noHBand="0" w:noVBand="1"/>
      </w:tblPr>
      <w:tblGrid>
        <w:gridCol w:w="1619"/>
        <w:gridCol w:w="990"/>
        <w:gridCol w:w="1620"/>
      </w:tblGrid>
      <w:tr w:rsidR="00B03C31" w:rsidRPr="004A2A7E" w14:paraId="408F1B87" w14:textId="77777777" w:rsidTr="0071362E">
        <w:trPr>
          <w:trHeight w:val="115"/>
        </w:trPr>
        <w:tc>
          <w:tcPr>
            <w:tcW w:w="191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409E394" w14:textId="77777777" w:rsidR="00B03C31" w:rsidRPr="004A2A7E" w:rsidRDefault="00B03C31" w:rsidP="0071362E">
            <w:pPr>
              <w:jc w:val="center"/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  <w:r w:rsidRPr="00370A06"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  <w:t>TSS</w:t>
            </w:r>
            <w: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  <w:t xml:space="preserve"> +/- 1 kb</w:t>
            </w:r>
          </w:p>
        </w:tc>
        <w:tc>
          <w:tcPr>
            <w:tcW w:w="11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6C607B" w14:textId="77777777" w:rsidR="00B03C31" w:rsidRPr="004A2A7E" w:rsidRDefault="00B03C31" w:rsidP="0071362E">
            <w:pPr>
              <w:rPr>
                <w:rFonts w:ascii="Arial" w:hAnsi="Arial"/>
                <w:color w:val="FFFFFF"/>
                <w:sz w:val="22"/>
                <w:szCs w:val="22"/>
              </w:rPr>
            </w:pPr>
            <w:r w:rsidRPr="00370A06">
              <w:rPr>
                <w:rFonts w:ascii="Arial" w:hAnsi="Arial"/>
                <w:color w:val="FFFFFF"/>
                <w:sz w:val="22"/>
                <w:szCs w:val="22"/>
              </w:rPr>
              <w:t> </w:t>
            </w:r>
          </w:p>
        </w:tc>
        <w:tc>
          <w:tcPr>
            <w:tcW w:w="191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ABE45F9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FFFFFF" w:themeColor="background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16</w:t>
            </w:r>
          </w:p>
        </w:tc>
      </w:tr>
      <w:tr w:rsidR="00B03C31" w:rsidRPr="004A2A7E" w14:paraId="2B3A974B" w14:textId="77777777" w:rsidTr="0071362E">
        <w:trPr>
          <w:trHeight w:val="53"/>
        </w:trPr>
        <w:tc>
          <w:tcPr>
            <w:tcW w:w="191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D1FDB1D" w14:textId="77777777" w:rsidR="00B03C31" w:rsidRPr="004A2A7E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A25D5E7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FFFFFF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6</w:t>
            </w:r>
          </w:p>
        </w:tc>
        <w:tc>
          <w:tcPr>
            <w:tcW w:w="19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8BEE1C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4.39E-06</w:t>
            </w:r>
          </w:p>
        </w:tc>
      </w:tr>
      <w:tr w:rsidR="00B03C31" w:rsidRPr="004A2A7E" w14:paraId="5D02FC25" w14:textId="77777777" w:rsidTr="0071362E">
        <w:trPr>
          <w:trHeight w:val="53"/>
        </w:trPr>
        <w:tc>
          <w:tcPr>
            <w:tcW w:w="191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01CADA1D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5E1E310C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  <w:tc>
          <w:tcPr>
            <w:tcW w:w="19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474C8123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</w:p>
        </w:tc>
      </w:tr>
      <w:tr w:rsidR="00B03C31" w:rsidRPr="004A2A7E" w14:paraId="5094F219" w14:textId="77777777" w:rsidTr="0071362E">
        <w:trPr>
          <w:trHeight w:val="88"/>
        </w:trPr>
        <w:tc>
          <w:tcPr>
            <w:tcW w:w="191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900EE0" w14:textId="77777777" w:rsidR="00B03C31" w:rsidRPr="004A2A7E" w:rsidRDefault="00B03C31" w:rsidP="0071362E">
            <w:pPr>
              <w:jc w:val="center"/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  <w:r w:rsidRPr="00370A06"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  <w:t>CpG</w:t>
            </w:r>
            <w: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  <w:t xml:space="preserve"> +/- 1 kb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9795BE" w14:textId="77777777" w:rsidR="00B03C31" w:rsidRPr="00FC56E5" w:rsidRDefault="00B03C31" w:rsidP="0071362E">
            <w:pPr>
              <w:rPr>
                <w:rFonts w:ascii="Arial" w:hAnsi="Arial"/>
                <w:color w:val="FFFFFF"/>
                <w:sz w:val="20"/>
                <w:szCs w:val="22"/>
              </w:rPr>
            </w:pPr>
            <w:r w:rsidRPr="00FC56E5">
              <w:rPr>
                <w:rFonts w:ascii="Arial" w:hAnsi="Arial"/>
                <w:color w:val="FFFFFF"/>
                <w:sz w:val="20"/>
                <w:szCs w:val="22"/>
              </w:rPr>
              <w:t> </w:t>
            </w:r>
          </w:p>
        </w:tc>
        <w:tc>
          <w:tcPr>
            <w:tcW w:w="19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5588938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FFFFFF" w:themeColor="background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16 </w:t>
            </w:r>
          </w:p>
        </w:tc>
      </w:tr>
      <w:tr w:rsidR="00B03C31" w:rsidRPr="004A2A7E" w14:paraId="5C66E0CF" w14:textId="77777777" w:rsidTr="0071362E">
        <w:trPr>
          <w:trHeight w:val="79"/>
        </w:trPr>
        <w:tc>
          <w:tcPr>
            <w:tcW w:w="191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18913B" w14:textId="77777777" w:rsidR="00B03C31" w:rsidRPr="004A2A7E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28870B5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6</w:t>
            </w:r>
          </w:p>
        </w:tc>
        <w:tc>
          <w:tcPr>
            <w:tcW w:w="19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58955D" w14:textId="77777777" w:rsidR="00B03C31" w:rsidRPr="00FC56E5" w:rsidRDefault="00B03C31" w:rsidP="0071362E">
            <w:pPr>
              <w:jc w:val="center"/>
              <w:rPr>
                <w:rFonts w:ascii="Arial" w:hAnsi="Arial"/>
                <w:b/>
                <w:bCs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b/>
                <w:bCs/>
                <w:color w:val="212121"/>
                <w:sz w:val="20"/>
                <w:szCs w:val="22"/>
              </w:rPr>
              <w:t>0.0001</w:t>
            </w:r>
          </w:p>
        </w:tc>
      </w:tr>
    </w:tbl>
    <w:p w14:paraId="71CB3EBC" w14:textId="77777777" w:rsidR="00B03C31" w:rsidRDefault="00B03C31" w:rsidP="00B03C31"/>
    <w:tbl>
      <w:tblPr>
        <w:tblW w:w="2746" w:type="pct"/>
        <w:tblInd w:w="-10" w:type="dxa"/>
        <w:tblLayout w:type="fixed"/>
        <w:tblLook w:val="04A0" w:firstRow="1" w:lastRow="0" w:firstColumn="1" w:lastColumn="0" w:noHBand="0" w:noVBand="1"/>
      </w:tblPr>
      <w:tblGrid>
        <w:gridCol w:w="1355"/>
        <w:gridCol w:w="807"/>
        <w:gridCol w:w="720"/>
        <w:gridCol w:w="1170"/>
        <w:gridCol w:w="1078"/>
      </w:tblGrid>
      <w:tr w:rsidR="00B03C31" w:rsidRPr="004A2A7E" w14:paraId="4504FE58" w14:textId="77777777" w:rsidTr="0071362E">
        <w:trPr>
          <w:trHeight w:val="133"/>
        </w:trPr>
        <w:tc>
          <w:tcPr>
            <w:tcW w:w="132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32B4D3" w14:textId="77777777" w:rsidR="00B03C31" w:rsidRPr="004A2A7E" w:rsidRDefault="00B03C31" w:rsidP="0071362E">
            <w:pPr>
              <w:jc w:val="center"/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  <w:t>Brd4 +/- 1 kb</w:t>
            </w:r>
          </w:p>
        </w:tc>
        <w:tc>
          <w:tcPr>
            <w:tcW w:w="78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4FC650" w14:textId="77777777" w:rsidR="00B03C31" w:rsidRPr="004A2A7E" w:rsidRDefault="00B03C31" w:rsidP="0071362E">
            <w:pPr>
              <w:rPr>
                <w:rFonts w:ascii="Arial" w:hAnsi="Arial"/>
                <w:color w:val="FFFFFF"/>
                <w:sz w:val="22"/>
                <w:szCs w:val="22"/>
              </w:rPr>
            </w:pPr>
            <w:r w:rsidRPr="00370A06">
              <w:rPr>
                <w:rFonts w:ascii="Arial" w:hAnsi="Arial"/>
                <w:color w:val="FFFFFF"/>
                <w:sz w:val="22"/>
                <w:szCs w:val="22"/>
              </w:rPr>
              <w:t> </w:t>
            </w:r>
          </w:p>
        </w:tc>
        <w:tc>
          <w:tcPr>
            <w:tcW w:w="70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877C5BA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NC</w:t>
            </w:r>
          </w:p>
        </w:tc>
        <w:tc>
          <w:tcPr>
            <w:tcW w:w="11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5E9422A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6</w:t>
            </w:r>
          </w:p>
        </w:tc>
        <w:tc>
          <w:tcPr>
            <w:tcW w:w="105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09C3E0B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16</w:t>
            </w:r>
          </w:p>
        </w:tc>
      </w:tr>
      <w:tr w:rsidR="00B03C31" w:rsidRPr="004A2A7E" w14:paraId="7D6DBAE6" w14:textId="77777777" w:rsidTr="0071362E">
        <w:trPr>
          <w:trHeight w:val="232"/>
        </w:trPr>
        <w:tc>
          <w:tcPr>
            <w:tcW w:w="1320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9E4158" w14:textId="77777777" w:rsidR="00B03C31" w:rsidRPr="004A2A7E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78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13DC2D5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NC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683494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B5EB62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>
              <w:rPr>
                <w:rFonts w:ascii="Arial" w:hAnsi="Arial"/>
                <w:color w:val="212121"/>
                <w:sz w:val="20"/>
                <w:szCs w:val="22"/>
              </w:rPr>
              <w:t>1.86</w:t>
            </w: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E-</w:t>
            </w:r>
            <w:r>
              <w:rPr>
                <w:rFonts w:ascii="Arial" w:hAnsi="Arial"/>
                <w:color w:val="212121"/>
                <w:sz w:val="20"/>
                <w:szCs w:val="22"/>
              </w:rPr>
              <w:t>226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13CB5E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2.</w:t>
            </w:r>
            <w:r>
              <w:rPr>
                <w:rFonts w:ascii="Arial" w:hAnsi="Arial"/>
                <w:color w:val="212121"/>
                <w:sz w:val="20"/>
                <w:szCs w:val="22"/>
              </w:rPr>
              <w:t>89</w:t>
            </w: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E-08</w:t>
            </w:r>
          </w:p>
        </w:tc>
      </w:tr>
      <w:tr w:rsidR="00B03C31" w:rsidRPr="004A2A7E" w14:paraId="0AF82F16" w14:textId="77777777" w:rsidTr="0071362E">
        <w:trPr>
          <w:trHeight w:val="70"/>
        </w:trPr>
        <w:tc>
          <w:tcPr>
            <w:tcW w:w="1320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5A7FD04" w14:textId="77777777" w:rsidR="00B03C31" w:rsidRPr="004A2A7E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78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8A27F35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6</w:t>
            </w:r>
          </w:p>
        </w:tc>
        <w:tc>
          <w:tcPr>
            <w:tcW w:w="70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F6FEBB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</w:p>
        </w:tc>
        <w:tc>
          <w:tcPr>
            <w:tcW w:w="11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9703AE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</w:p>
        </w:tc>
        <w:tc>
          <w:tcPr>
            <w:tcW w:w="105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750972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>
              <w:rPr>
                <w:rFonts w:ascii="Arial" w:hAnsi="Arial"/>
                <w:color w:val="212121"/>
                <w:sz w:val="20"/>
                <w:szCs w:val="22"/>
              </w:rPr>
              <w:t>1.51E-37</w:t>
            </w:r>
          </w:p>
        </w:tc>
      </w:tr>
    </w:tbl>
    <w:p w14:paraId="6E331C35" w14:textId="77777777" w:rsidR="00B03C31" w:rsidRDefault="00B03C31" w:rsidP="00B03C31"/>
    <w:tbl>
      <w:tblPr>
        <w:tblW w:w="2794" w:type="pct"/>
        <w:tblInd w:w="-10" w:type="dxa"/>
        <w:tblLayout w:type="fixed"/>
        <w:tblLook w:val="04A0" w:firstRow="1" w:lastRow="0" w:firstColumn="1" w:lastColumn="0" w:noHBand="0" w:noVBand="1"/>
      </w:tblPr>
      <w:tblGrid>
        <w:gridCol w:w="1246"/>
        <w:gridCol w:w="667"/>
        <w:gridCol w:w="524"/>
        <w:gridCol w:w="1253"/>
        <w:gridCol w:w="1529"/>
      </w:tblGrid>
      <w:tr w:rsidR="00B03C31" w:rsidRPr="004A2A7E" w14:paraId="26B2EA0C" w14:textId="77777777" w:rsidTr="0071362E">
        <w:trPr>
          <w:trHeight w:val="259"/>
        </w:trPr>
        <w:tc>
          <w:tcPr>
            <w:tcW w:w="119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CE0674" w14:textId="77777777" w:rsidR="00B03C31" w:rsidRPr="004A2A7E" w:rsidRDefault="00B03C31" w:rsidP="0071362E">
            <w:pPr>
              <w:jc w:val="center"/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  <w:t>H3K4me1 +/- 1 kb</w:t>
            </w:r>
          </w:p>
        </w:tc>
        <w:tc>
          <w:tcPr>
            <w:tcW w:w="63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DA6AE1" w14:textId="77777777" w:rsidR="00B03C31" w:rsidRPr="004A2A7E" w:rsidRDefault="00B03C31" w:rsidP="0071362E">
            <w:pPr>
              <w:rPr>
                <w:rFonts w:ascii="Arial" w:hAnsi="Arial"/>
                <w:color w:val="FFFFFF"/>
                <w:sz w:val="22"/>
                <w:szCs w:val="22"/>
              </w:rPr>
            </w:pPr>
            <w:r w:rsidRPr="00370A06">
              <w:rPr>
                <w:rFonts w:ascii="Arial" w:hAnsi="Arial"/>
                <w:color w:val="FFFFFF"/>
                <w:sz w:val="22"/>
                <w:szCs w:val="22"/>
              </w:rPr>
              <w:t> 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943124D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NC</w:t>
            </w:r>
          </w:p>
        </w:tc>
        <w:tc>
          <w:tcPr>
            <w:tcW w:w="12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D2208A3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6</w:t>
            </w:r>
          </w:p>
        </w:tc>
        <w:tc>
          <w:tcPr>
            <w:tcW w:w="146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DB227F0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16</w:t>
            </w:r>
          </w:p>
        </w:tc>
      </w:tr>
      <w:tr w:rsidR="00B03C31" w:rsidRPr="004A2A7E" w14:paraId="00422FDD" w14:textId="77777777" w:rsidTr="0071362E">
        <w:trPr>
          <w:trHeight w:val="53"/>
        </w:trPr>
        <w:tc>
          <w:tcPr>
            <w:tcW w:w="1194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C98941" w14:textId="77777777" w:rsidR="00B03C31" w:rsidRPr="004A2A7E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63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6A3539D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NC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CB6F12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70F8DB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8C5EBB">
              <w:rPr>
                <w:rFonts w:ascii="Arial" w:hAnsi="Arial"/>
                <w:color w:val="212121"/>
                <w:sz w:val="20"/>
                <w:szCs w:val="22"/>
              </w:rPr>
              <w:t>&lt; 2.2</w:t>
            </w:r>
            <w:r>
              <w:rPr>
                <w:rFonts w:ascii="Arial" w:hAnsi="Arial"/>
                <w:color w:val="212121"/>
                <w:sz w:val="20"/>
                <w:szCs w:val="22"/>
              </w:rPr>
              <w:t>E</w:t>
            </w:r>
            <w:r w:rsidRPr="008C5EBB">
              <w:rPr>
                <w:rFonts w:ascii="Arial" w:hAnsi="Arial"/>
                <w:color w:val="212121"/>
                <w:sz w:val="20"/>
                <w:szCs w:val="22"/>
              </w:rPr>
              <w:t>-299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07B1F0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>
              <w:rPr>
                <w:rFonts w:ascii="Arial" w:hAnsi="Arial"/>
                <w:color w:val="212121"/>
                <w:sz w:val="20"/>
                <w:szCs w:val="22"/>
              </w:rPr>
              <w:t>8.00</w:t>
            </w: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E-</w:t>
            </w:r>
            <w:r>
              <w:rPr>
                <w:rFonts w:ascii="Arial" w:hAnsi="Arial"/>
                <w:color w:val="212121"/>
                <w:sz w:val="20"/>
                <w:szCs w:val="22"/>
              </w:rPr>
              <w:t>40</w:t>
            </w:r>
          </w:p>
        </w:tc>
      </w:tr>
      <w:tr w:rsidR="00B03C31" w:rsidRPr="004A2A7E" w14:paraId="7677F1E8" w14:textId="77777777" w:rsidTr="0071362E">
        <w:trPr>
          <w:trHeight w:val="88"/>
        </w:trPr>
        <w:tc>
          <w:tcPr>
            <w:tcW w:w="1194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632E570" w14:textId="77777777" w:rsidR="00B03C31" w:rsidRPr="004A2A7E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63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998BD59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6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A4E85F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</w:p>
        </w:tc>
        <w:tc>
          <w:tcPr>
            <w:tcW w:w="12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733A77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</w:p>
        </w:tc>
        <w:tc>
          <w:tcPr>
            <w:tcW w:w="146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969250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 w:rsidRPr="008C5EBB">
              <w:rPr>
                <w:rFonts w:ascii="Arial" w:hAnsi="Arial"/>
                <w:color w:val="212121"/>
                <w:sz w:val="20"/>
                <w:szCs w:val="22"/>
              </w:rPr>
              <w:t>&lt; 2.2</w:t>
            </w:r>
            <w:r>
              <w:rPr>
                <w:rFonts w:ascii="Arial" w:hAnsi="Arial"/>
                <w:color w:val="212121"/>
                <w:sz w:val="20"/>
                <w:szCs w:val="22"/>
              </w:rPr>
              <w:t>E</w:t>
            </w:r>
            <w:r w:rsidRPr="008C5EBB">
              <w:rPr>
                <w:rFonts w:ascii="Arial" w:hAnsi="Arial"/>
                <w:color w:val="212121"/>
                <w:sz w:val="20"/>
                <w:szCs w:val="22"/>
              </w:rPr>
              <w:t>-299</w:t>
            </w:r>
          </w:p>
        </w:tc>
      </w:tr>
    </w:tbl>
    <w:p w14:paraId="7288523B" w14:textId="77777777" w:rsidR="00B03C31" w:rsidRDefault="00B03C31" w:rsidP="00B03C31"/>
    <w:tbl>
      <w:tblPr>
        <w:tblW w:w="2505" w:type="pct"/>
        <w:tblInd w:w="-10" w:type="dxa"/>
        <w:tblLayout w:type="fixed"/>
        <w:tblLook w:val="04A0" w:firstRow="1" w:lastRow="0" w:firstColumn="1" w:lastColumn="0" w:noHBand="0" w:noVBand="1"/>
      </w:tblPr>
      <w:tblGrid>
        <w:gridCol w:w="1240"/>
        <w:gridCol w:w="667"/>
        <w:gridCol w:w="524"/>
        <w:gridCol w:w="1169"/>
        <w:gridCol w:w="1079"/>
      </w:tblGrid>
      <w:tr w:rsidR="00B03C31" w:rsidRPr="004A2A7E" w14:paraId="522D1345" w14:textId="77777777" w:rsidTr="0071362E">
        <w:trPr>
          <w:trHeight w:val="187"/>
        </w:trPr>
        <w:tc>
          <w:tcPr>
            <w:tcW w:w="1325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C7927F" w14:textId="77777777" w:rsidR="00B03C31" w:rsidRPr="004A2A7E" w:rsidRDefault="00B03C31" w:rsidP="0071362E">
            <w:pPr>
              <w:jc w:val="center"/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  <w:t>H3K4me3 +/- 1 kb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4C1615" w14:textId="77777777" w:rsidR="00B03C31" w:rsidRPr="004A2A7E" w:rsidRDefault="00B03C31" w:rsidP="0071362E">
            <w:pPr>
              <w:rPr>
                <w:rFonts w:ascii="Arial" w:hAnsi="Arial"/>
                <w:color w:val="FFFFFF"/>
                <w:sz w:val="22"/>
                <w:szCs w:val="22"/>
              </w:rPr>
            </w:pPr>
            <w:r w:rsidRPr="00370A06">
              <w:rPr>
                <w:rFonts w:ascii="Arial" w:hAnsi="Arial"/>
                <w:color w:val="FFFFFF"/>
                <w:sz w:val="22"/>
                <w:szCs w:val="22"/>
              </w:rPr>
              <w:t> 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AF81EE3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NC</w:t>
            </w:r>
          </w:p>
        </w:tc>
        <w:tc>
          <w:tcPr>
            <w:tcW w:w="124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BC5BCA9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6</w:t>
            </w:r>
          </w:p>
        </w:tc>
        <w:tc>
          <w:tcPr>
            <w:tcW w:w="115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BE38333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 w:cs="Arial"/>
                <w:color w:val="000000" w:themeColor="text1"/>
                <w:sz w:val="20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</w:t>
            </w: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16</w:t>
            </w:r>
          </w:p>
        </w:tc>
      </w:tr>
      <w:tr w:rsidR="00B03C31" w:rsidRPr="004A2A7E" w14:paraId="5F277A19" w14:textId="77777777" w:rsidTr="0071362E">
        <w:trPr>
          <w:trHeight w:val="88"/>
        </w:trPr>
        <w:tc>
          <w:tcPr>
            <w:tcW w:w="1325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490C71" w14:textId="77777777" w:rsidR="00B03C31" w:rsidRPr="004A2A7E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B6F24BD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NC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E150C2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E4041C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>
              <w:rPr>
                <w:rFonts w:ascii="Arial" w:hAnsi="Arial"/>
                <w:color w:val="212121"/>
                <w:sz w:val="20"/>
                <w:szCs w:val="22"/>
              </w:rPr>
              <w:t>2.65</w:t>
            </w: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E-</w:t>
            </w:r>
            <w:r>
              <w:rPr>
                <w:rFonts w:ascii="Arial" w:hAnsi="Arial"/>
                <w:color w:val="212121"/>
                <w:sz w:val="20"/>
                <w:szCs w:val="22"/>
              </w:rPr>
              <w:t>212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7E73A7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>
              <w:rPr>
                <w:rFonts w:ascii="Arial" w:hAnsi="Arial"/>
                <w:color w:val="212121"/>
                <w:sz w:val="20"/>
                <w:szCs w:val="22"/>
              </w:rPr>
              <w:t>1.23</w:t>
            </w:r>
            <w:r w:rsidRPr="00FC56E5">
              <w:rPr>
                <w:rFonts w:ascii="Arial" w:hAnsi="Arial"/>
                <w:color w:val="212121"/>
                <w:sz w:val="20"/>
                <w:szCs w:val="22"/>
              </w:rPr>
              <w:t>E-</w:t>
            </w:r>
            <w:r>
              <w:rPr>
                <w:rFonts w:ascii="Arial" w:hAnsi="Arial"/>
                <w:color w:val="212121"/>
                <w:sz w:val="20"/>
                <w:szCs w:val="22"/>
              </w:rPr>
              <w:t>19</w:t>
            </w:r>
          </w:p>
        </w:tc>
      </w:tr>
      <w:tr w:rsidR="00B03C31" w:rsidRPr="004A2A7E" w14:paraId="72372656" w14:textId="77777777" w:rsidTr="0071362E">
        <w:trPr>
          <w:trHeight w:val="106"/>
        </w:trPr>
        <w:tc>
          <w:tcPr>
            <w:tcW w:w="1325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8840646" w14:textId="77777777" w:rsidR="00B03C31" w:rsidRPr="004A2A7E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BF16234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0"/>
                <w:szCs w:val="22"/>
              </w:rPr>
            </w:pPr>
            <w:r w:rsidRPr="00340390">
              <w:rPr>
                <w:rFonts w:ascii="Arial" w:hAnsi="Arial"/>
                <w:color w:val="000000" w:themeColor="text1"/>
                <w:sz w:val="20"/>
                <w:szCs w:val="22"/>
              </w:rPr>
              <w:t>WT6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513644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</w:p>
        </w:tc>
        <w:tc>
          <w:tcPr>
            <w:tcW w:w="124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9B8C37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</w:p>
        </w:tc>
        <w:tc>
          <w:tcPr>
            <w:tcW w:w="115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5F1F0E" w14:textId="77777777" w:rsidR="00B03C31" w:rsidRPr="00FC56E5" w:rsidRDefault="00B03C31" w:rsidP="0071362E">
            <w:pPr>
              <w:jc w:val="center"/>
              <w:rPr>
                <w:rFonts w:ascii="Arial" w:hAnsi="Arial"/>
                <w:color w:val="212121"/>
                <w:sz w:val="20"/>
                <w:szCs w:val="22"/>
              </w:rPr>
            </w:pPr>
            <w:r>
              <w:rPr>
                <w:rFonts w:ascii="Arial" w:hAnsi="Arial"/>
                <w:color w:val="212121"/>
                <w:sz w:val="20"/>
                <w:szCs w:val="22"/>
              </w:rPr>
              <w:t>2.25E-20</w:t>
            </w:r>
          </w:p>
        </w:tc>
      </w:tr>
    </w:tbl>
    <w:p w14:paraId="48C6B1AB" w14:textId="77777777" w:rsidR="00B03C31" w:rsidRDefault="00B03C31" w:rsidP="00B03C31"/>
    <w:p w14:paraId="099AD3DA" w14:textId="77777777" w:rsidR="00B03C31" w:rsidRPr="00BD0EC0" w:rsidRDefault="00B03C31" w:rsidP="00B03C31">
      <w:pPr>
        <w:rPr>
          <w:rFonts w:ascii="Arial" w:hAnsi="Arial" w:cs="Arial"/>
          <w:b/>
          <w:sz w:val="22"/>
          <w:szCs w:val="22"/>
        </w:rPr>
      </w:pPr>
      <w:r w:rsidRPr="00BD0EC0">
        <w:rPr>
          <w:rFonts w:ascii="Arial" w:hAnsi="Arial" w:cs="Arial"/>
          <w:b/>
          <w:sz w:val="22"/>
          <w:szCs w:val="22"/>
        </w:rPr>
        <w:t xml:space="preserve">K562 infected </w:t>
      </w:r>
      <w:proofErr w:type="spellStart"/>
      <w:r w:rsidRPr="00BD0EC0">
        <w:rPr>
          <w:rFonts w:ascii="Arial" w:hAnsi="Arial" w:cs="Arial"/>
          <w:b/>
          <w:sz w:val="22"/>
          <w:szCs w:val="22"/>
        </w:rPr>
        <w:t>cells</w:t>
      </w:r>
      <w:r w:rsidRPr="00BD0EC0">
        <w:rPr>
          <w:rFonts w:ascii="Arial" w:hAnsi="Arial" w:cs="Arial"/>
          <w:b/>
          <w:sz w:val="22"/>
          <w:szCs w:val="22"/>
          <w:vertAlign w:val="superscript"/>
        </w:rPr>
        <w:t>b</w:t>
      </w:r>
      <w:proofErr w:type="spellEnd"/>
    </w:p>
    <w:tbl>
      <w:tblPr>
        <w:tblW w:w="6362" w:type="dxa"/>
        <w:tblInd w:w="-10" w:type="dxa"/>
        <w:tblLook w:val="04A0" w:firstRow="1" w:lastRow="0" w:firstColumn="1" w:lastColumn="0" w:noHBand="0" w:noVBand="1"/>
      </w:tblPr>
      <w:tblGrid>
        <w:gridCol w:w="1300"/>
        <w:gridCol w:w="1300"/>
        <w:gridCol w:w="882"/>
        <w:gridCol w:w="1620"/>
        <w:gridCol w:w="1260"/>
      </w:tblGrid>
      <w:tr w:rsidR="00B03C31" w:rsidRPr="00890A94" w14:paraId="755770D5" w14:textId="77777777" w:rsidTr="0071362E">
        <w:trPr>
          <w:trHeight w:val="53"/>
        </w:trPr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BE06CC" w14:textId="77777777" w:rsidR="00B03C31" w:rsidRPr="00890A94" w:rsidRDefault="00B03C31" w:rsidP="0071362E">
            <w:pPr>
              <w:jc w:val="center"/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</w:pPr>
            <w:r w:rsidRPr="003E2B98"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  <w:t>TS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178737" w14:textId="77777777" w:rsidR="00B03C31" w:rsidRPr="00890A94" w:rsidRDefault="00B03C31" w:rsidP="0071362E">
            <w:pPr>
              <w:rPr>
                <w:rFonts w:ascii="Arial" w:hAnsi="Arial"/>
                <w:color w:val="FFFFFF"/>
                <w:sz w:val="22"/>
                <w:szCs w:val="20"/>
              </w:rPr>
            </w:pPr>
            <w:r w:rsidRPr="003E2B98">
              <w:rPr>
                <w:rFonts w:ascii="Arial" w:hAnsi="Arial"/>
                <w:color w:val="FFFFFF"/>
                <w:sz w:val="22"/>
                <w:szCs w:val="20"/>
              </w:rPr>
              <w:t> 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DAB3148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>RIC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B8E6B01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>WT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1ABC2A8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 xml:space="preserve">IN </w:t>
            </w:r>
            <w:r w:rsidRPr="00340390">
              <w:rPr>
                <w:rFonts w:ascii="Arial" w:hAnsi="Arial" w:cs="Arial"/>
                <w:color w:val="000000" w:themeColor="text1"/>
                <w:sz w:val="22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-</w:t>
            </w:r>
          </w:p>
        </w:tc>
      </w:tr>
      <w:tr w:rsidR="00B03C31" w:rsidRPr="00890A94" w14:paraId="7E962CF7" w14:textId="77777777" w:rsidTr="0071362E">
        <w:trPr>
          <w:trHeight w:val="124"/>
        </w:trPr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90985C" w14:textId="77777777" w:rsidR="00B03C31" w:rsidRPr="00890A94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431DA5C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>RIC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92EC90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  <w:r w:rsidRPr="003E2B98">
              <w:rPr>
                <w:rFonts w:ascii="Arial" w:hAnsi="Arial"/>
                <w:color w:val="212121"/>
                <w:sz w:val="22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8A34CC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  <w:r w:rsidRPr="003E2B98">
              <w:rPr>
                <w:rFonts w:ascii="Arial" w:hAnsi="Arial"/>
                <w:color w:val="212121"/>
                <w:sz w:val="22"/>
                <w:szCs w:val="20"/>
              </w:rPr>
              <w:t>&lt; 2.2 x10-2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181979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  <w:r w:rsidRPr="003E2B98">
              <w:rPr>
                <w:rFonts w:ascii="Arial" w:hAnsi="Arial"/>
                <w:color w:val="212121"/>
                <w:sz w:val="22"/>
                <w:szCs w:val="20"/>
              </w:rPr>
              <w:t>7.42E-20</w:t>
            </w:r>
          </w:p>
        </w:tc>
      </w:tr>
      <w:tr w:rsidR="00B03C31" w:rsidRPr="00890A94" w14:paraId="322A944D" w14:textId="77777777" w:rsidTr="0071362E">
        <w:trPr>
          <w:trHeight w:val="79"/>
        </w:trPr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48033A" w14:textId="77777777" w:rsidR="00B03C31" w:rsidRPr="00890A94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FB0BFE1" w14:textId="77777777" w:rsidR="00B03C31" w:rsidRPr="00340390" w:rsidRDefault="00B03C31" w:rsidP="0071362E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</w:rPr>
              <w:t>W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BE0596" w14:textId="77777777" w:rsidR="00B03C31" w:rsidRPr="00890A94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</w:pPr>
            <w:r w:rsidRPr="003E2B98"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E9263B" w14:textId="77777777" w:rsidR="00B03C31" w:rsidRPr="00890A94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</w:pPr>
            <w:r w:rsidRPr="003E2B98"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6C7DFF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  <w:r w:rsidRPr="003E2B98">
              <w:rPr>
                <w:rFonts w:ascii="Arial" w:hAnsi="Arial"/>
                <w:color w:val="212121"/>
                <w:sz w:val="22"/>
                <w:szCs w:val="20"/>
              </w:rPr>
              <w:t>5.65E-44</w:t>
            </w:r>
          </w:p>
        </w:tc>
      </w:tr>
      <w:tr w:rsidR="00B03C31" w:rsidRPr="00890A94" w14:paraId="08159C54" w14:textId="77777777" w:rsidTr="0071362E">
        <w:trPr>
          <w:trHeight w:val="72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268820B2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  <w:r w:rsidRPr="00BD0EC0">
              <w:rPr>
                <w:rFonts w:ascii="Arial" w:hAnsi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4F5B1485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  <w:r w:rsidRPr="00BD0EC0">
              <w:rPr>
                <w:rFonts w:ascii="Arial" w:hAnsi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742F1392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  <w:r w:rsidRPr="00BD0EC0">
              <w:rPr>
                <w:rFonts w:ascii="Arial" w:hAnsi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4D0EBF66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  <w:r w:rsidRPr="00BD0EC0">
              <w:rPr>
                <w:rFonts w:ascii="Arial" w:hAnsi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49D19388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  <w:r w:rsidRPr="00BD0EC0">
              <w:rPr>
                <w:rFonts w:ascii="Arial" w:hAnsi="Arial"/>
                <w:color w:val="000000"/>
                <w:sz w:val="10"/>
                <w:szCs w:val="10"/>
              </w:rPr>
              <w:t> </w:t>
            </w:r>
          </w:p>
        </w:tc>
      </w:tr>
      <w:tr w:rsidR="00B03C31" w:rsidRPr="002E5D61" w14:paraId="0D16C433" w14:textId="77777777" w:rsidTr="0071362E">
        <w:trPr>
          <w:trHeight w:val="61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1B06C7" w14:textId="77777777" w:rsidR="00B03C31" w:rsidRPr="00890A94" w:rsidRDefault="00B03C31" w:rsidP="0071362E">
            <w:pPr>
              <w:jc w:val="center"/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</w:pPr>
            <w:r w:rsidRPr="003E2B98"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  <w:t>Cp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DFC5F9" w14:textId="77777777" w:rsidR="00B03C31" w:rsidRPr="00890A94" w:rsidRDefault="00B03C31" w:rsidP="0071362E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E2B98">
              <w:rPr>
                <w:rFonts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EBADED1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>R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202A6FB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>W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ACCC7B9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 xml:space="preserve">IN </w:t>
            </w:r>
            <w:r w:rsidRPr="00340390">
              <w:rPr>
                <w:rFonts w:ascii="Arial" w:hAnsi="Arial" w:cs="Arial"/>
                <w:color w:val="000000" w:themeColor="text1"/>
                <w:sz w:val="22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-</w:t>
            </w:r>
          </w:p>
        </w:tc>
      </w:tr>
      <w:tr w:rsidR="00B03C31" w:rsidRPr="00890A94" w14:paraId="14BD8235" w14:textId="77777777" w:rsidTr="0071362E">
        <w:trPr>
          <w:trHeight w:val="61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7190A6" w14:textId="77777777" w:rsidR="00B03C31" w:rsidRPr="00890A94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8C70C04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>RIC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24DBE2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  <w:r w:rsidRPr="003E2B98">
              <w:rPr>
                <w:rFonts w:ascii="Arial" w:hAnsi="Arial"/>
                <w:color w:val="212121"/>
                <w:sz w:val="22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142C30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  <w:r w:rsidRPr="003E2B98">
              <w:rPr>
                <w:rFonts w:ascii="Arial" w:hAnsi="Arial"/>
                <w:color w:val="212121"/>
                <w:sz w:val="22"/>
                <w:szCs w:val="20"/>
              </w:rPr>
              <w:t>&lt; 2.2 x10-2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F02B65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  <w:r w:rsidRPr="003E2B98">
              <w:rPr>
                <w:rFonts w:ascii="Arial" w:hAnsi="Arial"/>
                <w:color w:val="212121"/>
                <w:sz w:val="22"/>
                <w:szCs w:val="20"/>
              </w:rPr>
              <w:t>1.16E-25</w:t>
            </w:r>
          </w:p>
        </w:tc>
      </w:tr>
      <w:tr w:rsidR="00B03C31" w:rsidRPr="00890A94" w14:paraId="6CF80451" w14:textId="77777777" w:rsidTr="0071362E">
        <w:trPr>
          <w:trHeight w:val="61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38EDCA" w14:textId="77777777" w:rsidR="00B03C31" w:rsidRPr="00890A94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407439D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>W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B9A0B9" w14:textId="77777777" w:rsidR="00B03C31" w:rsidRPr="00890A94" w:rsidRDefault="00B03C31" w:rsidP="0071362E">
            <w:pPr>
              <w:rPr>
                <w:rFonts w:ascii="Arial" w:hAnsi="Arial"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color w:val="212121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57A603" w14:textId="77777777" w:rsidR="00B03C31" w:rsidRPr="00890A94" w:rsidRDefault="00B03C31" w:rsidP="0071362E">
            <w:pPr>
              <w:rPr>
                <w:rFonts w:ascii="Arial" w:hAnsi="Arial"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color w:val="212121"/>
                <w:sz w:val="22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887B88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color w:val="212121"/>
                <w:sz w:val="22"/>
                <w:szCs w:val="20"/>
              </w:rPr>
              <w:t>3.13E-47</w:t>
            </w:r>
          </w:p>
        </w:tc>
      </w:tr>
    </w:tbl>
    <w:p w14:paraId="01CA97A2" w14:textId="77777777" w:rsidR="00B03C31" w:rsidRPr="00890A94" w:rsidRDefault="00B03C31" w:rsidP="00B03C31">
      <w:pPr>
        <w:rPr>
          <w:rFonts w:ascii="Arial" w:hAnsi="Arial"/>
          <w:b/>
          <w:bCs/>
          <w:color w:val="4472C4" w:themeColor="accent1"/>
          <w:sz w:val="22"/>
          <w:szCs w:val="18"/>
        </w:rPr>
      </w:pPr>
    </w:p>
    <w:p w14:paraId="5427CD3C" w14:textId="77777777" w:rsidR="00B03C31" w:rsidRPr="0081204E" w:rsidRDefault="00B03C31" w:rsidP="00B03C31">
      <w:pPr>
        <w:rPr>
          <w:rFonts w:ascii="Arial" w:hAnsi="Arial"/>
          <w:sz w:val="22"/>
          <w:szCs w:val="20"/>
        </w:rPr>
      </w:pPr>
      <w:r w:rsidRPr="00BD0EC0">
        <w:rPr>
          <w:rFonts w:ascii="Arial" w:hAnsi="Arial"/>
          <w:b/>
          <w:bCs/>
          <w:sz w:val="22"/>
          <w:szCs w:val="20"/>
        </w:rPr>
        <w:t xml:space="preserve">K562 infected cells (15-chromatin </w:t>
      </w:r>
      <w:proofErr w:type="gramStart"/>
      <w:r w:rsidRPr="00BD0EC0">
        <w:rPr>
          <w:rFonts w:ascii="Arial" w:hAnsi="Arial"/>
          <w:b/>
          <w:bCs/>
          <w:sz w:val="22"/>
          <w:szCs w:val="20"/>
        </w:rPr>
        <w:t>states)</w:t>
      </w:r>
      <w:r w:rsidRPr="00BD0EC0">
        <w:rPr>
          <w:rFonts w:ascii="Arial" w:hAnsi="Arial"/>
          <w:sz w:val="22"/>
          <w:szCs w:val="20"/>
          <w:vertAlign w:val="superscript"/>
        </w:rPr>
        <w:t>b</w:t>
      </w:r>
      <w:proofErr w:type="gramEnd"/>
    </w:p>
    <w:tbl>
      <w:tblPr>
        <w:tblW w:w="6827" w:type="dxa"/>
        <w:tblInd w:w="-10" w:type="dxa"/>
        <w:tblLook w:val="04A0" w:firstRow="1" w:lastRow="0" w:firstColumn="1" w:lastColumn="0" w:noHBand="0" w:noVBand="1"/>
      </w:tblPr>
      <w:tblGrid>
        <w:gridCol w:w="1300"/>
        <w:gridCol w:w="1300"/>
        <w:gridCol w:w="1077"/>
        <w:gridCol w:w="1800"/>
        <w:gridCol w:w="1350"/>
      </w:tblGrid>
      <w:tr w:rsidR="00B03C31" w:rsidRPr="00890A94" w14:paraId="0BD612CC" w14:textId="77777777" w:rsidTr="0071362E">
        <w:trPr>
          <w:trHeight w:val="160"/>
        </w:trPr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F95729" w14:textId="77777777" w:rsidR="00B03C31" w:rsidRPr="00890A94" w:rsidRDefault="00B03C31" w:rsidP="0071362E">
            <w:pPr>
              <w:jc w:val="center"/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  <w:t>State 11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917AA4" w14:textId="77777777" w:rsidR="00B03C31" w:rsidRPr="00890A94" w:rsidRDefault="00B03C31" w:rsidP="0071362E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890A94">
              <w:rPr>
                <w:rFonts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D1AA8A3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>RIC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2C464DD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>WT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35E1846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 xml:space="preserve">IN </w:t>
            </w:r>
            <w:r w:rsidRPr="00340390">
              <w:rPr>
                <w:rFonts w:ascii="Arial" w:hAnsi="Arial" w:cs="Arial"/>
                <w:color w:val="000000" w:themeColor="text1"/>
                <w:sz w:val="22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-</w:t>
            </w:r>
          </w:p>
        </w:tc>
      </w:tr>
      <w:tr w:rsidR="00B03C31" w:rsidRPr="00890A94" w14:paraId="166FF965" w14:textId="77777777" w:rsidTr="0071362E">
        <w:trPr>
          <w:trHeight w:val="169"/>
        </w:trPr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9BCCAA" w14:textId="77777777" w:rsidR="00B03C31" w:rsidRPr="00890A94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A076436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>RI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9C25E9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6741A0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color w:val="212121"/>
                <w:sz w:val="22"/>
                <w:szCs w:val="20"/>
              </w:rPr>
              <w:t>6.63E-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4D52D8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color w:val="212121"/>
                <w:sz w:val="22"/>
                <w:szCs w:val="20"/>
              </w:rPr>
              <w:t>4.03E-15</w:t>
            </w:r>
          </w:p>
        </w:tc>
      </w:tr>
      <w:tr w:rsidR="00B03C31" w:rsidRPr="00890A94" w14:paraId="4F091F94" w14:textId="77777777" w:rsidTr="0071362E">
        <w:trPr>
          <w:trHeight w:val="70"/>
        </w:trPr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F51C2" w14:textId="77777777" w:rsidR="00B03C31" w:rsidRPr="00890A94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6B076EA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 xml:space="preserve">WT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CEB703" w14:textId="77777777" w:rsidR="00B03C31" w:rsidRPr="00890A94" w:rsidRDefault="00B03C31" w:rsidP="0071362E">
            <w:pPr>
              <w:rPr>
                <w:rFonts w:ascii="Arial" w:hAnsi="Arial"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color w:val="212121"/>
                <w:sz w:val="22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4FDD49" w14:textId="77777777" w:rsidR="00B03C31" w:rsidRPr="00890A94" w:rsidRDefault="00B03C31" w:rsidP="0071362E">
            <w:pPr>
              <w:rPr>
                <w:rFonts w:ascii="Arial" w:hAnsi="Arial"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color w:val="212121"/>
                <w:sz w:val="22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E90246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color w:val="212121"/>
                <w:sz w:val="22"/>
                <w:szCs w:val="20"/>
              </w:rPr>
              <w:t>2.08E-50</w:t>
            </w:r>
          </w:p>
        </w:tc>
      </w:tr>
      <w:tr w:rsidR="00B03C31" w:rsidRPr="00890A94" w14:paraId="0B12257E" w14:textId="77777777" w:rsidTr="0071362E">
        <w:trPr>
          <w:trHeight w:val="72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2C0D5D0A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  <w:r w:rsidRPr="00BD0EC0">
              <w:rPr>
                <w:rFonts w:ascii="Arial" w:hAnsi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17B70E2B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  <w:r w:rsidRPr="00BD0EC0">
              <w:rPr>
                <w:rFonts w:ascii="Arial" w:hAnsi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64A750AD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  <w:r w:rsidRPr="00BD0EC0">
              <w:rPr>
                <w:rFonts w:ascii="Arial" w:hAnsi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01CEDA83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  <w:r w:rsidRPr="00BD0EC0">
              <w:rPr>
                <w:rFonts w:ascii="Arial" w:hAnsi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77A18903" w14:textId="77777777" w:rsidR="00B03C31" w:rsidRPr="00BD0EC0" w:rsidRDefault="00B03C31" w:rsidP="0071362E">
            <w:pPr>
              <w:rPr>
                <w:rFonts w:ascii="Arial" w:hAnsi="Arial"/>
                <w:color w:val="000000"/>
                <w:sz w:val="10"/>
                <w:szCs w:val="10"/>
              </w:rPr>
            </w:pPr>
            <w:r w:rsidRPr="00BD0EC0">
              <w:rPr>
                <w:rFonts w:ascii="Arial" w:hAnsi="Arial"/>
                <w:color w:val="000000"/>
                <w:sz w:val="10"/>
                <w:szCs w:val="10"/>
              </w:rPr>
              <w:t> </w:t>
            </w:r>
          </w:p>
        </w:tc>
      </w:tr>
      <w:tr w:rsidR="00B03C31" w:rsidRPr="00890A94" w14:paraId="7EFE8FFB" w14:textId="77777777" w:rsidTr="0071362E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34FE75" w14:textId="77777777" w:rsidR="00B03C31" w:rsidRPr="00890A94" w:rsidRDefault="00B03C31" w:rsidP="0071362E">
            <w:pPr>
              <w:jc w:val="center"/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  <w:t>State 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12A45F" w14:textId="77777777" w:rsidR="00B03C31" w:rsidRPr="00890A94" w:rsidRDefault="00B03C31" w:rsidP="0071362E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890A94">
              <w:rPr>
                <w:rFonts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438B07F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>R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DD7C5C4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>W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9CAAA92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 xml:space="preserve">IN </w:t>
            </w:r>
            <w:r w:rsidRPr="00340390">
              <w:rPr>
                <w:rFonts w:ascii="Arial" w:hAnsi="Arial" w:cs="Arial"/>
                <w:color w:val="000000" w:themeColor="text1"/>
                <w:sz w:val="22"/>
              </w:rPr>
              <w:t>TP</w:t>
            </w:r>
            <w:r w:rsidRPr="00340390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-</w:t>
            </w:r>
          </w:p>
        </w:tc>
      </w:tr>
      <w:tr w:rsidR="00B03C31" w:rsidRPr="00890A94" w14:paraId="255548FA" w14:textId="77777777" w:rsidTr="0071362E">
        <w:trPr>
          <w:trHeight w:val="16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E69470" w14:textId="77777777" w:rsidR="00B03C31" w:rsidRPr="00890A94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6D930BA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>RI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2F3792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73BA5F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color w:val="212121"/>
                <w:sz w:val="22"/>
                <w:szCs w:val="20"/>
              </w:rPr>
              <w:t>&lt; 2.2 x10-2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C1C2A6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color w:val="212121"/>
                <w:sz w:val="22"/>
                <w:szCs w:val="20"/>
              </w:rPr>
              <w:t>1.71E-119</w:t>
            </w:r>
          </w:p>
        </w:tc>
      </w:tr>
      <w:tr w:rsidR="00B03C31" w:rsidRPr="00890A94" w14:paraId="7DF18797" w14:textId="77777777" w:rsidTr="0071362E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DD5D3C" w14:textId="77777777" w:rsidR="00B03C31" w:rsidRPr="00890A94" w:rsidRDefault="00B03C31" w:rsidP="0071362E">
            <w:pPr>
              <w:rPr>
                <w:rFonts w:ascii="Arial" w:hAnsi="Arial"/>
                <w:b/>
                <w:bCs/>
                <w:color w:val="212121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E4EAC66" w14:textId="77777777" w:rsidR="00B03C31" w:rsidRPr="00340390" w:rsidRDefault="00B03C31" w:rsidP="0071362E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</w:rPr>
            </w:pPr>
            <w:r w:rsidRPr="00340390">
              <w:rPr>
                <w:rFonts w:ascii="Arial" w:hAnsi="Arial"/>
                <w:color w:val="000000" w:themeColor="text1"/>
                <w:sz w:val="22"/>
                <w:szCs w:val="20"/>
              </w:rPr>
              <w:t>W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38AA95" w14:textId="77777777" w:rsidR="00B03C31" w:rsidRPr="00890A94" w:rsidRDefault="00B03C31" w:rsidP="0071362E">
            <w:pPr>
              <w:rPr>
                <w:rFonts w:ascii="Arial" w:hAnsi="Arial"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color w:val="212121"/>
                <w:sz w:val="22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F4F4C4" w14:textId="77777777" w:rsidR="00B03C31" w:rsidRPr="00890A94" w:rsidRDefault="00B03C31" w:rsidP="0071362E">
            <w:pPr>
              <w:rPr>
                <w:rFonts w:ascii="Arial" w:hAnsi="Arial"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color w:val="212121"/>
                <w:sz w:val="22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5EC67C" w14:textId="77777777" w:rsidR="00B03C31" w:rsidRPr="00890A94" w:rsidRDefault="00B03C31" w:rsidP="0071362E">
            <w:pPr>
              <w:jc w:val="center"/>
              <w:rPr>
                <w:rFonts w:ascii="Arial" w:hAnsi="Arial"/>
                <w:color w:val="212121"/>
                <w:sz w:val="22"/>
                <w:szCs w:val="20"/>
              </w:rPr>
            </w:pPr>
            <w:r w:rsidRPr="00890A94">
              <w:rPr>
                <w:rFonts w:ascii="Arial" w:hAnsi="Arial"/>
                <w:color w:val="212121"/>
                <w:sz w:val="22"/>
                <w:szCs w:val="20"/>
              </w:rPr>
              <w:t>2.92E-61</w:t>
            </w:r>
          </w:p>
        </w:tc>
      </w:tr>
    </w:tbl>
    <w:p w14:paraId="35EBB87F" w14:textId="77777777" w:rsidR="00B03C31" w:rsidRPr="0081204E" w:rsidRDefault="00B03C31" w:rsidP="00B03C31">
      <w:pPr>
        <w:pStyle w:val="CommentText"/>
        <w:ind w:left="90"/>
        <w:rPr>
          <w:rFonts w:ascii="Arial" w:hAnsi="Arial" w:cs="Arial"/>
          <w:bCs/>
          <w:sz w:val="22"/>
          <w:szCs w:val="22"/>
        </w:rPr>
      </w:pPr>
      <w:proofErr w:type="spellStart"/>
      <w:r w:rsidRPr="007A3B14">
        <w:rPr>
          <w:rFonts w:ascii="Arial" w:hAnsi="Arial" w:cs="Arial"/>
          <w:bCs/>
          <w:sz w:val="22"/>
          <w:szCs w:val="22"/>
          <w:vertAlign w:val="superscript"/>
        </w:rPr>
        <w:t>a</w:t>
      </w:r>
      <w:r w:rsidRPr="0081204E">
        <w:rPr>
          <w:rFonts w:ascii="Arial" w:hAnsi="Arial" w:cs="Arial"/>
          <w:bCs/>
          <w:sz w:val="22"/>
          <w:szCs w:val="22"/>
        </w:rPr>
        <w:t>P</w:t>
      </w:r>
      <w:proofErr w:type="spellEnd"/>
      <w:r w:rsidRPr="0081204E">
        <w:rPr>
          <w:rFonts w:ascii="Arial" w:hAnsi="Arial" w:cs="Arial"/>
          <w:bCs/>
          <w:sz w:val="22"/>
          <w:szCs w:val="22"/>
        </w:rPr>
        <w:t xml:space="preserve">-values are shown for NC vs. tumor samples, tumor WT6 vs. </w:t>
      </w:r>
      <w:r w:rsidRPr="0081204E">
        <w:rPr>
          <w:rFonts w:ascii="Arial" w:hAnsi="Arial" w:cs="Arial"/>
          <w:sz w:val="22"/>
        </w:rPr>
        <w:t>TP</w:t>
      </w:r>
      <w:r w:rsidRPr="0081204E">
        <w:rPr>
          <w:rFonts w:ascii="Arial" w:hAnsi="Arial" w:cs="Arial"/>
          <w:sz w:val="22"/>
          <w:vertAlign w:val="superscript"/>
        </w:rPr>
        <w:t>-</w:t>
      </w:r>
      <w:r w:rsidRPr="0081204E">
        <w:rPr>
          <w:rFonts w:ascii="Arial" w:hAnsi="Arial" w:cs="Arial"/>
          <w:bCs/>
          <w:sz w:val="22"/>
          <w:szCs w:val="22"/>
        </w:rPr>
        <w:t>16</w:t>
      </w:r>
    </w:p>
    <w:p w14:paraId="68A00557" w14:textId="1852BB72" w:rsidR="00306D25" w:rsidRDefault="00B03C31" w:rsidP="00B03C31">
      <w:pPr>
        <w:pStyle w:val="CommentText"/>
        <w:ind w:left="90"/>
      </w:pPr>
      <w:proofErr w:type="spellStart"/>
      <w:r>
        <w:rPr>
          <w:rFonts w:ascii="Arial" w:hAnsi="Arial" w:cs="Arial"/>
          <w:bCs/>
          <w:sz w:val="22"/>
          <w:szCs w:val="22"/>
          <w:vertAlign w:val="superscript"/>
        </w:rPr>
        <w:t>b</w:t>
      </w:r>
      <w:r w:rsidRPr="0081204E">
        <w:rPr>
          <w:rFonts w:ascii="Arial" w:hAnsi="Arial" w:cs="Arial"/>
          <w:bCs/>
          <w:sz w:val="22"/>
          <w:szCs w:val="22"/>
        </w:rPr>
        <w:t>P</w:t>
      </w:r>
      <w:proofErr w:type="spellEnd"/>
      <w:r w:rsidRPr="0081204E">
        <w:rPr>
          <w:rFonts w:ascii="Arial" w:hAnsi="Arial" w:cs="Arial"/>
          <w:bCs/>
          <w:sz w:val="22"/>
          <w:szCs w:val="22"/>
        </w:rPr>
        <w:t xml:space="preserve">-values for infected </w:t>
      </w:r>
      <w:r>
        <w:rPr>
          <w:rFonts w:ascii="Arial" w:hAnsi="Arial" w:cs="Arial"/>
          <w:bCs/>
          <w:sz w:val="22"/>
          <w:szCs w:val="22"/>
        </w:rPr>
        <w:t xml:space="preserve">K562 samples are shown </w:t>
      </w:r>
      <w:proofErr w:type="gramStart"/>
      <w:r>
        <w:rPr>
          <w:rFonts w:ascii="Arial" w:hAnsi="Arial" w:cs="Arial"/>
          <w:bCs/>
          <w:sz w:val="22"/>
          <w:szCs w:val="22"/>
        </w:rPr>
        <w:t>for  RIC</w:t>
      </w:r>
      <w:proofErr w:type="gramEnd"/>
      <w:r>
        <w:rPr>
          <w:rFonts w:ascii="Arial" w:hAnsi="Arial"/>
          <w:color w:val="FFFFFF"/>
          <w:sz w:val="22"/>
        </w:rPr>
        <w:t xml:space="preserve"> </w:t>
      </w:r>
      <w:r w:rsidRPr="0081204E">
        <w:rPr>
          <w:rFonts w:ascii="Arial" w:hAnsi="Arial" w:cs="Arial"/>
          <w:bCs/>
          <w:sz w:val="22"/>
          <w:szCs w:val="22"/>
        </w:rPr>
        <w:t xml:space="preserve">vs. infected K562 cells and WT vs IN </w:t>
      </w:r>
      <w:r w:rsidRPr="0081204E">
        <w:rPr>
          <w:rFonts w:ascii="Arial" w:hAnsi="Arial" w:cs="Arial"/>
          <w:sz w:val="22"/>
        </w:rPr>
        <w:t>TP</w:t>
      </w:r>
      <w:r w:rsidRPr="0081204E">
        <w:rPr>
          <w:rFonts w:ascii="Arial" w:hAnsi="Arial" w:cs="Arial"/>
          <w:sz w:val="22"/>
          <w:vertAlign w:val="superscript"/>
        </w:rPr>
        <w:t>-</w:t>
      </w:r>
      <w:bookmarkStart w:id="0" w:name="_GoBack"/>
      <w:bookmarkEnd w:id="0"/>
    </w:p>
    <w:sectPr w:rsidR="00306D25" w:rsidSect="00006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C31"/>
    <w:rsid w:val="00006B6F"/>
    <w:rsid w:val="002B30F3"/>
    <w:rsid w:val="00306B4E"/>
    <w:rsid w:val="00306D25"/>
    <w:rsid w:val="0041791D"/>
    <w:rsid w:val="004C2FD3"/>
    <w:rsid w:val="006356A0"/>
    <w:rsid w:val="00866ED9"/>
    <w:rsid w:val="008F0F0A"/>
    <w:rsid w:val="00924509"/>
    <w:rsid w:val="009E0754"/>
    <w:rsid w:val="00B03C31"/>
    <w:rsid w:val="00BD5367"/>
    <w:rsid w:val="00D503AC"/>
    <w:rsid w:val="00E6491D"/>
    <w:rsid w:val="00F2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CC150"/>
  <w15:chartTrackingRefBased/>
  <w15:docId w15:val="{61970FB7-CA48-5344-8CF2-EEAACBE60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C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03C31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C31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th</dc:creator>
  <cp:keywords/>
  <dc:description/>
  <cp:lastModifiedBy>Monica Roth</cp:lastModifiedBy>
  <cp:revision>1</cp:revision>
  <dcterms:created xsi:type="dcterms:W3CDTF">2019-11-20T16:43:00Z</dcterms:created>
  <dcterms:modified xsi:type="dcterms:W3CDTF">2019-11-20T16:43:00Z</dcterms:modified>
</cp:coreProperties>
</file>